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BF70920" w:rsidR="0041078D" w:rsidRPr="00DF456A" w:rsidRDefault="00DF456A" w:rsidP="00DF456A">
      <w:pPr>
        <w:ind w:firstLine="11"/>
        <w:rPr>
          <w:rFonts w:ascii="Arial" w:hAnsi="Arial" w:cs="Arial"/>
          <w:b/>
          <w:bCs/>
          <w:sz w:val="20"/>
        </w:rPr>
      </w:pPr>
      <w:r w:rsidRPr="00DF456A">
        <w:rPr>
          <w:rFonts w:ascii="Arial" w:hAnsi="Arial" w:cs="Arial"/>
          <w:b/>
          <w:bCs/>
          <w:sz w:val="20"/>
        </w:rPr>
        <w:t>Possible Transformation of Pseudotumor to Synovial Sarcoma in a Failed Metal-on-Metal Total Hip Arthroplasty: A Case Report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4F0FA3C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BD857B8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2D759C5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465846F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BB536D9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BDD87F3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B43EA7A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B90B65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27B713B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7F27598" w:rsidR="00B8676E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4417CC" w:rsidR="00F50592" w:rsidRDefault="00AB039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7B046FD" w:rsidR="0084548A" w:rsidRDefault="00E5263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10A00E29" wp14:editId="72B1902C">
                <wp:simplePos x="0" y="0"/>
                <wp:positionH relativeFrom="column">
                  <wp:posOffset>2973690</wp:posOffset>
                </wp:positionH>
                <wp:positionV relativeFrom="paragraph">
                  <wp:posOffset>-70810</wp:posOffset>
                </wp:positionV>
                <wp:extent cx="1233000" cy="387000"/>
                <wp:effectExtent l="38100" t="38100" r="12065" b="45085"/>
                <wp:wrapNone/>
                <wp:docPr id="1158674705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233000" cy="3870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48080A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233.45pt;margin-top:-6.3pt;width:98.55pt;height:31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40D2942" wp14:editId="15EEDFEA">
                <wp:simplePos x="0" y="0"/>
                <wp:positionH relativeFrom="column">
                  <wp:posOffset>2580570</wp:posOffset>
                </wp:positionH>
                <wp:positionV relativeFrom="paragraph">
                  <wp:posOffset>-72250</wp:posOffset>
                </wp:positionV>
                <wp:extent cx="592200" cy="338400"/>
                <wp:effectExtent l="38100" t="38100" r="5080" b="43180"/>
                <wp:wrapNone/>
                <wp:docPr id="202738305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592200" cy="3384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A0079FA" id="Ink 1" o:spid="_x0000_s1026" type="#_x0000_t75" style="position:absolute;margin-left:202.5pt;margin-top:-6.4pt;width:48.05pt;height:28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">
                <v:imagedata r:id="rId8" o:title=""/>
              </v:shape>
            </w:pict>
          </mc:Fallback>
        </mc:AlternateContent>
      </w:r>
    </w:p>
    <w:p w14:paraId="214DD948" w14:textId="28B83D77" w:rsidR="0084548A" w:rsidRPr="00F50592" w:rsidRDefault="00E5263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ed Andrew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2/1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7860C0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74249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695A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0F49"/>
    <w:rsid w:val="006E2817"/>
    <w:rsid w:val="007225EC"/>
    <w:rsid w:val="00741CE5"/>
    <w:rsid w:val="007512EE"/>
    <w:rsid w:val="00752D4B"/>
    <w:rsid w:val="00767B72"/>
    <w:rsid w:val="00775D91"/>
    <w:rsid w:val="007860C0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B039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456A"/>
    <w:rsid w:val="00E2267A"/>
    <w:rsid w:val="00E45A40"/>
    <w:rsid w:val="00E5263A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99A96E9-EC4C-42C0-AAD6-0F564E54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1T20:13:45.36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075 24575,'34'-2'0,"44"-16"0,-12-1 0,5-3 0,16-8 0,1-3 0,1-4 0,-3-3 0,-8 1 0,-4-1 0,-10 0 0,-4-2 0,-6-1 0,-3-2 0,-3 1 0,-3 0 0,-6 2 0,-2 1 0,23-33 0,-15 16 0,-15 14 0,-9 16 0,-7 10 0,-3 5 0,1 1 0,-7 3 0,2 0 0,-5 4 0,2-2 0,1-3 0,4-7 0,4-6 0,3-5 0,2 1 0,0 4 0,-1 4 0,1 4 0,1 5 0,-9 6 0,-4 11 0,-28 30 0,-28 40 0,14-23 0,-2 5 0,-4 6 0,-1 0 0,6-5 0,1-3 0,8-9 0,2-2 0,-12 21 0,16-12 0,10-9 0,9-2 0,6 2 0,8-5 0,7-1 0,4-9 0,1-6 0,-4-7 0,-6-3 0,-4-6 0,2 3 0,-7-7 0,10 5 0,-4-3 0,2-1 0,-2-2 0,-5-9 0,-2-6 0,-15-22 0,-12-17 0,-15-14 0,-6-3 0,10 18 0,10 15 0,13 16 0,7 8 0,3 4 0,0 0 0,-4-7 0,-10-12 0,-6-10 0,-4-7 0,5 7 0,9 12 0,7 12 0,19 17 0,23 16 0,17 11 0,14 4 0,-4-5 0,-10-9 0,-7-10 0,-9-7 0,-8-4 0,-6-2 0,-8 0 0,-6 2 0,-5 4 0,-4 6 0,0 7 0,2 6 0,1-1 0,0-2 0,1-7 0,0-7 0,2-4 0,4-4 0,6 0 0,11-5 0,9-10 0,10-19 0,6-26 0,-2-17 0,-5-12 0,-9 5 0,-10 17 0,-5 19 0,-8 21 0,-6 17 0,-5 15 0,-3 28 0,0 34 0,-9 30 0,3-42 0,-2-2 0,-11 41 0,1-23 0,9-21 0,4-12 0,4-10 0,1-4 0,1-6 0,9-6 0,10-5 0,14-5 0,9-5 0,4-7 0,3-7 0,-4-6 0,-4 0 0,-5 3 0,-8 6 0,-4 3 0,-12 7 0,-2 1 0,-8 1 0,2 0 0,4-2 0,8-3 0,16 0 0,28 0 0,30 3 0,-28 3 0,5 1 0,6 0 0,3 0 0,1 0 0,0 0 0,-4 0 0,-3 0 0,-10 0 0,-3 0 0,36 0 0,-25 0 0,-15 0 0,-15 0 0,-8 0 0,-10 0 0,-10 0 0,-6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01T20:13:41.72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552 72 24575,'0'46'0,"-5"25"0,-2-23 0,-4 4 0,-3 3 0,-6 1 0,-6 0 0,-6-2 0,-4-4 0,-3-4 0,-2-3 0,-1-4 0,0-2 0,-1-3 0,-29 18 0,17-12 0,15-14 0,24-16 0,6-7 0,10-13 0,12-16 0,25-23 0,-4 10 0,7-4 0,15-14 0,5-3 0,-14 13 0,3 0 0,0 0 0,1 0 0,0 0 0,-1 2 0,21-18 0,-2 4 0,-9 11 0,-4 5 0,-13 12 0,-2 4 0,19-8 0,-21 20 0,-20 10 0,-4 5 0,-10 9 0,0 12 0,-8 21 0,-15 16 0,-20 2 0,-13-3 0,-6-16 0,8-11 0,9-7 0,6-4 0,5-1 0,0 0 0,2-1 0,6-1 0,5-3 0,6-3 0,7-3 0,2-2 0,4 0 0,4 2 0,8 2 0,6 4 0,2 2 0,2 3 0,0 1 0,-1 1 0,-2 0 0,-5 0 0,-7 2 0,-4 10 0,-3 9 0,-2 6 0,-4-5 0,0-10 0,-1-19 0,2-13 0,21-34 0,40-34 0,-7 18 0,7-4 0,-8 11 0,3-1 0,1 1 0,1 0 0,0 0 0,-1 2 0,21-15 0,-4 3 0,-12 11 0,-6 4 0,20-12 0,-22 19 0,-31 20 0,-15 13 0,-25 15 0,-17 15 0,-16 15 0,-7 13 0,-1 6 0,6 3 0,10-2 0,11-2 0,15-8 0,10-5 0,7-7 0,2-6 0,3-7 0,1-6 0,3-7 0,-1-6 0,-4-3 0,2 3 0,1 6 0,0 4 0,1 2 0,-2-1 0,0-12 0,1-2 0,2-10 0,9-3 0,8-6 0,5-2 0,1-1 0,-5 5 0,-13 4 0,-4 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eed Andrews</cp:lastModifiedBy>
  <cp:revision>2</cp:revision>
  <cp:lastPrinted>2010-11-04T03:19:00Z</cp:lastPrinted>
  <dcterms:created xsi:type="dcterms:W3CDTF">2024-02-01T20:14:00Z</dcterms:created>
  <dcterms:modified xsi:type="dcterms:W3CDTF">2024-02-01T20:14:00Z</dcterms:modified>
</cp:coreProperties>
</file>